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D5C666" w14:textId="77777777" w:rsidR="004A6876" w:rsidRPr="000653C6" w:rsidRDefault="004A6876" w:rsidP="004A6876">
      <w:pPr>
        <w:pStyle w:val="paragraph"/>
        <w:spacing w:before="0" w:beforeAutospacing="0" w:after="0" w:afterAutospacing="0"/>
        <w:textAlignment w:val="baseline"/>
        <w:rPr>
          <w:lang w:val="en-CA"/>
        </w:rPr>
      </w:pPr>
      <w:r w:rsidRPr="000653C6">
        <w:rPr>
          <w:rStyle w:val="eop"/>
          <w:lang w:val="en-CA"/>
        </w:rPr>
        <w:t> </w:t>
      </w:r>
    </w:p>
    <w:p w14:paraId="4E291025" w14:textId="126090B8" w:rsidR="004A6876" w:rsidRPr="000653C6" w:rsidRDefault="00DD158D" w:rsidP="004A6876">
      <w:pPr>
        <w:pStyle w:val="paragraph"/>
        <w:spacing w:before="0" w:beforeAutospacing="0" w:after="0" w:afterAutospacing="0"/>
        <w:textAlignment w:val="baseline"/>
        <w:rPr>
          <w:lang w:val="en-CA"/>
        </w:rPr>
      </w:pPr>
      <w:r>
        <w:rPr>
          <w:rStyle w:val="normaltextrun"/>
          <w:lang w:val="en-CA"/>
        </w:rPr>
        <w:t>Appendix D</w:t>
      </w:r>
      <w:r w:rsidR="004A6876" w:rsidRPr="000653C6">
        <w:rPr>
          <w:rStyle w:val="normaltextrun"/>
          <w:lang w:val="en-CA"/>
        </w:rPr>
        <w:t xml:space="preserve">. </w:t>
      </w:r>
      <w:r w:rsidR="004A6876">
        <w:rPr>
          <w:rStyle w:val="normaltextrun"/>
          <w:lang w:val="en-CA"/>
        </w:rPr>
        <w:t>Parents’</w:t>
      </w:r>
      <w:r w:rsidR="004A6876" w:rsidRPr="000653C6">
        <w:rPr>
          <w:rStyle w:val="normaltextrun"/>
          <w:lang w:val="en-CA"/>
        </w:rPr>
        <w:t xml:space="preserve"> perspectives on the services in the MPOC-20</w:t>
      </w:r>
      <w:r w:rsidR="00F26D9A">
        <w:rPr>
          <w:rStyle w:val="normaltextrun"/>
          <w:lang w:val="en-CA"/>
        </w:rPr>
        <w:t xml:space="preserve"> (King et al., 2004)</w:t>
      </w:r>
    </w:p>
    <w:tbl>
      <w:tblPr>
        <w:tblW w:w="9347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708"/>
        <w:gridCol w:w="708"/>
        <w:gridCol w:w="709"/>
        <w:gridCol w:w="709"/>
        <w:gridCol w:w="708"/>
        <w:gridCol w:w="709"/>
        <w:gridCol w:w="709"/>
        <w:gridCol w:w="709"/>
      </w:tblGrid>
      <w:tr w:rsidR="004A6876" w:rsidRPr="000653C6" w14:paraId="61E1609B" w14:textId="77777777" w:rsidTr="00A523B9">
        <w:trPr>
          <w:trHeight w:val="300"/>
        </w:trPr>
        <w:tc>
          <w:tcPr>
            <w:tcW w:w="3678" w:type="dxa"/>
            <w:tcBorders>
              <w:top w:val="nil"/>
            </w:tcBorders>
            <w:shd w:val="clear" w:color="auto" w:fill="auto"/>
            <w:hideMark/>
          </w:tcPr>
          <w:p w14:paraId="185D3429" w14:textId="3B89DBB8" w:rsidR="004A6876" w:rsidRPr="000653C6" w:rsidRDefault="004A6876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0653C6">
              <w:rPr>
                <w:rStyle w:val="eop"/>
                <w:lang w:val="en-CA"/>
              </w:rPr>
              <w:t> </w:t>
            </w:r>
          </w:p>
        </w:tc>
        <w:tc>
          <w:tcPr>
            <w:tcW w:w="708" w:type="dxa"/>
          </w:tcPr>
          <w:p w14:paraId="4AA6BEC5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CA"/>
              </w:rPr>
            </w:pPr>
            <w:r w:rsidRPr="000653C6">
              <w:rPr>
                <w:rStyle w:val="normaltextrun"/>
                <w:lang w:val="en-CA"/>
              </w:rPr>
              <w:t>F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F1560B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F2</w:t>
            </w:r>
            <w:r w:rsidRPr="000653C6">
              <w:rPr>
                <w:rStyle w:val="eop"/>
                <w:lang w:val="en-CA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7ED2F7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F3</w:t>
            </w:r>
            <w:r w:rsidRPr="000653C6">
              <w:rPr>
                <w:rStyle w:val="eop"/>
                <w:lang w:val="en-CA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702805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F4</w:t>
            </w:r>
            <w:r w:rsidRPr="000653C6">
              <w:rPr>
                <w:rStyle w:val="eop"/>
                <w:lang w:val="en-CA"/>
              </w:rPr>
              <w:t> 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FBC1CF0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F5</w:t>
            </w:r>
            <w:r w:rsidRPr="000653C6">
              <w:rPr>
                <w:rStyle w:val="eop"/>
                <w:lang w:val="en-CA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AEE3DB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F6</w:t>
            </w:r>
            <w:r w:rsidRPr="000653C6">
              <w:rPr>
                <w:rStyle w:val="eop"/>
                <w:lang w:val="en-CA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67F2AB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F7</w:t>
            </w:r>
            <w:r w:rsidRPr="000653C6">
              <w:rPr>
                <w:rStyle w:val="eop"/>
                <w:lang w:val="en-CA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3CD5671C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Mean</w:t>
            </w:r>
            <w:r w:rsidRPr="000653C6">
              <w:rPr>
                <w:rStyle w:val="eop"/>
                <w:lang w:val="en-CA"/>
              </w:rPr>
              <w:t> </w:t>
            </w:r>
          </w:p>
        </w:tc>
      </w:tr>
      <w:tr w:rsidR="004A6876" w:rsidRPr="000653C6" w14:paraId="0BE3FF3D" w14:textId="77777777" w:rsidTr="00A523B9">
        <w:trPr>
          <w:trHeight w:val="266"/>
        </w:trPr>
        <w:tc>
          <w:tcPr>
            <w:tcW w:w="3678" w:type="dxa"/>
            <w:shd w:val="clear" w:color="auto" w:fill="auto"/>
            <w:hideMark/>
          </w:tcPr>
          <w:p w14:paraId="1E44066F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color w:val="000000"/>
                <w:lang w:val="en-CA"/>
              </w:rPr>
              <w:t>Enabling and partnership</w:t>
            </w:r>
            <w:r w:rsidRPr="000653C6">
              <w:rPr>
                <w:rStyle w:val="eop"/>
                <w:color w:val="000000"/>
                <w:lang w:val="en-CA"/>
              </w:rPr>
              <w:t> </w:t>
            </w:r>
          </w:p>
        </w:tc>
        <w:tc>
          <w:tcPr>
            <w:tcW w:w="708" w:type="dxa"/>
          </w:tcPr>
          <w:p w14:paraId="32B787EC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CA"/>
              </w:rPr>
            </w:pPr>
            <w:r w:rsidRPr="000653C6">
              <w:rPr>
                <w:rStyle w:val="normaltextrun"/>
                <w:lang w:val="en-CA"/>
              </w:rPr>
              <w:t>Invali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5E63A08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Inval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4D21D2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6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1731C2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DCA95B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59E5A5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eop"/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CBBFC4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8866FF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6.93</w:t>
            </w:r>
          </w:p>
        </w:tc>
      </w:tr>
      <w:tr w:rsidR="004A6876" w:rsidRPr="000653C6" w14:paraId="31424905" w14:textId="77777777" w:rsidTr="00A523B9">
        <w:trPr>
          <w:trHeight w:val="300"/>
        </w:trPr>
        <w:tc>
          <w:tcPr>
            <w:tcW w:w="3678" w:type="dxa"/>
            <w:shd w:val="clear" w:color="auto" w:fill="auto"/>
            <w:hideMark/>
          </w:tcPr>
          <w:p w14:paraId="44C36CEB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color w:val="000000"/>
                <w:lang w:val="en-CA"/>
              </w:rPr>
              <w:t>Providing general information</w:t>
            </w:r>
            <w:r w:rsidRPr="000653C6">
              <w:rPr>
                <w:rStyle w:val="eop"/>
                <w:color w:val="000000"/>
                <w:lang w:val="en-CA"/>
              </w:rPr>
              <w:t> </w:t>
            </w:r>
          </w:p>
        </w:tc>
        <w:tc>
          <w:tcPr>
            <w:tcW w:w="708" w:type="dxa"/>
          </w:tcPr>
          <w:p w14:paraId="18364F11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CA"/>
              </w:rPr>
            </w:pPr>
            <w:r w:rsidRPr="000653C6">
              <w:rPr>
                <w:rStyle w:val="normaltextrun"/>
                <w:lang w:val="en-CA"/>
              </w:rPr>
              <w:t>Invali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684071B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117F09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Inval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434939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3.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5CD817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6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DAAFAA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eop"/>
                <w:lang w:val="en-CA"/>
              </w:rPr>
              <w:t>5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91E746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622C17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5.4</w:t>
            </w:r>
          </w:p>
        </w:tc>
      </w:tr>
      <w:tr w:rsidR="004A6876" w:rsidRPr="000653C6" w14:paraId="34859A4E" w14:textId="77777777" w:rsidTr="00A523B9">
        <w:trPr>
          <w:trHeight w:val="300"/>
        </w:trPr>
        <w:tc>
          <w:tcPr>
            <w:tcW w:w="3678" w:type="dxa"/>
            <w:shd w:val="clear" w:color="auto" w:fill="auto"/>
            <w:hideMark/>
          </w:tcPr>
          <w:p w14:paraId="56F8166A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color w:val="000000"/>
                <w:lang w:val="en-CA"/>
              </w:rPr>
              <w:t>Providing specific information about the child</w:t>
            </w:r>
            <w:r w:rsidRPr="000653C6">
              <w:rPr>
                <w:rStyle w:val="eop"/>
                <w:color w:val="000000"/>
                <w:lang w:val="en-CA"/>
              </w:rPr>
              <w:t> </w:t>
            </w:r>
          </w:p>
        </w:tc>
        <w:tc>
          <w:tcPr>
            <w:tcW w:w="708" w:type="dxa"/>
          </w:tcPr>
          <w:p w14:paraId="0680B2EF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CA"/>
              </w:rPr>
            </w:pPr>
            <w:r w:rsidRPr="000653C6">
              <w:rPr>
                <w:rStyle w:val="normaltextrun"/>
                <w:lang w:val="en-CA"/>
              </w:rPr>
              <w:t>Invali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25D26CF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Inval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A69E94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1E6345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6.6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D2F6D3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6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53F5AA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eop"/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043BB9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73EE32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6.87</w:t>
            </w:r>
          </w:p>
        </w:tc>
      </w:tr>
      <w:tr w:rsidR="004A6876" w:rsidRPr="000653C6" w14:paraId="00A969F2" w14:textId="77777777" w:rsidTr="00A523B9">
        <w:trPr>
          <w:trHeight w:val="300"/>
        </w:trPr>
        <w:tc>
          <w:tcPr>
            <w:tcW w:w="3678" w:type="dxa"/>
            <w:shd w:val="clear" w:color="auto" w:fill="auto"/>
            <w:hideMark/>
          </w:tcPr>
          <w:p w14:paraId="047D6747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color w:val="000000"/>
                <w:lang w:val="en-CA"/>
              </w:rPr>
              <w:t>Coordinated and comprehensive care for the child and family</w:t>
            </w:r>
            <w:r w:rsidRPr="000653C6">
              <w:rPr>
                <w:rStyle w:val="eop"/>
                <w:color w:val="000000"/>
                <w:lang w:val="en-CA"/>
              </w:rPr>
              <w:t> </w:t>
            </w:r>
          </w:p>
        </w:tc>
        <w:tc>
          <w:tcPr>
            <w:tcW w:w="708" w:type="dxa"/>
          </w:tcPr>
          <w:p w14:paraId="59EFB71A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CA"/>
              </w:rPr>
            </w:pPr>
            <w:r w:rsidRPr="000653C6">
              <w:rPr>
                <w:rStyle w:val="normaltextrun"/>
                <w:lang w:val="en-CA"/>
              </w:rPr>
              <w:t>Invali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C505602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6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006458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1640BC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Invali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BBE520E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6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5E89D4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eop"/>
                <w:lang w:val="en-CA"/>
              </w:rPr>
              <w:t>5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DA39F9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EEC286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6.55</w:t>
            </w:r>
          </w:p>
        </w:tc>
      </w:tr>
      <w:tr w:rsidR="004A6876" w:rsidRPr="000653C6" w14:paraId="228B09AA" w14:textId="77777777" w:rsidTr="00A523B9">
        <w:trPr>
          <w:trHeight w:val="300"/>
        </w:trPr>
        <w:tc>
          <w:tcPr>
            <w:tcW w:w="3678" w:type="dxa"/>
            <w:shd w:val="clear" w:color="auto" w:fill="auto"/>
            <w:hideMark/>
          </w:tcPr>
          <w:p w14:paraId="7E522587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color w:val="000000"/>
                <w:lang w:val="en-CA"/>
              </w:rPr>
              <w:t>Respectful and supportive care</w:t>
            </w:r>
            <w:r w:rsidRPr="000653C6">
              <w:rPr>
                <w:rStyle w:val="eop"/>
                <w:color w:val="000000"/>
                <w:lang w:val="en-CA"/>
              </w:rPr>
              <w:t> </w:t>
            </w:r>
          </w:p>
        </w:tc>
        <w:tc>
          <w:tcPr>
            <w:tcW w:w="708" w:type="dxa"/>
          </w:tcPr>
          <w:p w14:paraId="3076AA3A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lang w:val="en-CA"/>
              </w:rPr>
            </w:pPr>
            <w:r w:rsidRPr="000653C6">
              <w:rPr>
                <w:rStyle w:val="normaltextrun"/>
                <w:lang w:val="en-CA"/>
              </w:rPr>
              <w:t>Invali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36D2D97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7ACE61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6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4C0E84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6.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8D5CF65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normaltextrun"/>
                <w:lang w:val="en-CA"/>
              </w:rPr>
              <w:t>6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822FAE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rStyle w:val="eop"/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6C05D3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281A70" w14:textId="77777777" w:rsidR="004A6876" w:rsidRPr="000653C6" w:rsidRDefault="004A6876" w:rsidP="00A36FD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lang w:val="en-CA"/>
              </w:rPr>
            </w:pPr>
            <w:r w:rsidRPr="000653C6">
              <w:rPr>
                <w:lang w:val="en-CA"/>
              </w:rPr>
              <w:t>6.83</w:t>
            </w:r>
          </w:p>
        </w:tc>
      </w:tr>
    </w:tbl>
    <w:p w14:paraId="0546300A" w14:textId="77777777" w:rsidR="00217CF0" w:rsidRDefault="00217CF0"/>
    <w:p w14:paraId="01CAA4EB" w14:textId="77777777" w:rsidR="003812F4" w:rsidRDefault="003812F4"/>
    <w:p w14:paraId="6A4433E7" w14:textId="3B54EF5C" w:rsidR="00EE7075" w:rsidRPr="003459E4" w:rsidRDefault="003812F4" w:rsidP="003812F4">
      <w:pPr>
        <w:pStyle w:val="paragraph"/>
        <w:spacing w:before="0" w:beforeAutospacing="0" w:after="0" w:afterAutospacing="0"/>
        <w:textAlignment w:val="baseline"/>
        <w:rPr>
          <w:lang w:val="en-CA"/>
        </w:rPr>
      </w:pPr>
      <w:r w:rsidRPr="003812F4">
        <w:rPr>
          <w:lang w:val="en-CA"/>
        </w:rPr>
        <w:t>Note</w:t>
      </w:r>
      <w:r w:rsidR="006846D6">
        <w:rPr>
          <w:lang w:val="en-CA"/>
        </w:rPr>
        <w:t xml:space="preserve"> 1</w:t>
      </w:r>
      <w:r w:rsidRPr="003812F4">
        <w:rPr>
          <w:lang w:val="en-CA"/>
        </w:rPr>
        <w:t xml:space="preserve">: </w:t>
      </w:r>
      <w:r w:rsidR="00447C6D" w:rsidRPr="000653C6">
        <w:rPr>
          <w:lang w:val="en-CA"/>
        </w:rPr>
        <w:t xml:space="preserve">For each category, seven represents the highest </w:t>
      </w:r>
      <w:r w:rsidR="00447C6D" w:rsidRPr="003459E4">
        <w:rPr>
          <w:lang w:val="en-CA"/>
        </w:rPr>
        <w:t>possible score</w:t>
      </w:r>
      <w:r w:rsidR="000168C0" w:rsidRPr="003459E4">
        <w:rPr>
          <w:lang w:val="en-CA"/>
        </w:rPr>
        <w:t xml:space="preserve">. 1: never, 2: almost never, 3: from time to time, 4: sometimes, 5: to a </w:t>
      </w:r>
      <w:proofErr w:type="gramStart"/>
      <w:r w:rsidR="003B02B1" w:rsidRPr="003459E4">
        <w:rPr>
          <w:lang w:val="en-CA"/>
        </w:rPr>
        <w:t>fairly great</w:t>
      </w:r>
      <w:proofErr w:type="gramEnd"/>
      <w:r w:rsidR="003B02B1" w:rsidRPr="003459E4">
        <w:rPr>
          <w:lang w:val="en-CA"/>
        </w:rPr>
        <w:t xml:space="preserve"> extent, 6: to a great extent, 7: to a very great extent. </w:t>
      </w:r>
    </w:p>
    <w:p w14:paraId="604A675C" w14:textId="77777777" w:rsidR="00EE7075" w:rsidRPr="003459E4" w:rsidRDefault="00EE7075" w:rsidP="003812F4">
      <w:pPr>
        <w:pStyle w:val="paragraph"/>
        <w:spacing w:before="0" w:beforeAutospacing="0" w:after="0" w:afterAutospacing="0"/>
        <w:textAlignment w:val="baseline"/>
        <w:rPr>
          <w:lang w:val="en-CA"/>
        </w:rPr>
      </w:pPr>
    </w:p>
    <w:p w14:paraId="498912CE" w14:textId="77777777" w:rsidR="007E56A9" w:rsidRPr="003459E4" w:rsidRDefault="007E56A9" w:rsidP="007E56A9">
      <w:pPr>
        <w:pStyle w:val="paragraph"/>
        <w:spacing w:before="0" w:beforeAutospacing="0" w:after="0" w:afterAutospacing="0"/>
        <w:textAlignment w:val="baseline"/>
        <w:rPr>
          <w:rStyle w:val="eop"/>
          <w:lang w:val="en-CA"/>
        </w:rPr>
      </w:pPr>
      <w:r w:rsidRPr="003459E4">
        <w:rPr>
          <w:rStyle w:val="normaltextrun"/>
          <w:lang w:val="en-CA"/>
        </w:rPr>
        <w:t>Note 2: When more than two-thirds of participants’ answers were 0 (“not applicable”), the subtest was considered invalid.</w:t>
      </w:r>
      <w:r w:rsidRPr="003459E4">
        <w:rPr>
          <w:lang w:val="en-CA"/>
        </w:rPr>
        <w:t xml:space="preserve"> The calculation of </w:t>
      </w:r>
      <w:r w:rsidRPr="003459E4">
        <w:rPr>
          <w:rStyle w:val="normaltextrun"/>
          <w:lang w:val="en-CA"/>
        </w:rPr>
        <w:t>the mean does not include invalid subtests.</w:t>
      </w:r>
    </w:p>
    <w:p w14:paraId="05DF165F" w14:textId="77777777" w:rsidR="007E56A9" w:rsidRPr="003459E4" w:rsidRDefault="007E56A9" w:rsidP="00AE7DE5">
      <w:pPr>
        <w:pStyle w:val="paragraph"/>
        <w:spacing w:before="0" w:beforeAutospacing="0" w:after="0" w:afterAutospacing="0"/>
        <w:textAlignment w:val="baseline"/>
        <w:rPr>
          <w:lang w:val="en-CA"/>
        </w:rPr>
      </w:pPr>
    </w:p>
    <w:p w14:paraId="216C11C9" w14:textId="2C37FBF5" w:rsidR="00EE7075" w:rsidRDefault="006846D6" w:rsidP="00AE7DE5">
      <w:pPr>
        <w:pStyle w:val="paragraph"/>
        <w:spacing w:before="0" w:beforeAutospacing="0" w:after="0" w:afterAutospacing="0"/>
        <w:textAlignment w:val="baseline"/>
        <w:rPr>
          <w:lang w:val="en-CA"/>
        </w:rPr>
      </w:pPr>
      <w:r w:rsidRPr="003459E4">
        <w:rPr>
          <w:lang w:val="en-CA"/>
        </w:rPr>
        <w:t xml:space="preserve">Note </w:t>
      </w:r>
      <w:r w:rsidR="007E56A9" w:rsidRPr="003459E4">
        <w:rPr>
          <w:lang w:val="en-CA"/>
        </w:rPr>
        <w:t>3</w:t>
      </w:r>
      <w:r w:rsidRPr="003459E4">
        <w:rPr>
          <w:lang w:val="en-CA"/>
        </w:rPr>
        <w:t xml:space="preserve">: The mixing of frequency and extent in the </w:t>
      </w:r>
      <w:r w:rsidR="00AE7DE5" w:rsidRPr="003459E4">
        <w:rPr>
          <w:lang w:val="en-CA"/>
        </w:rPr>
        <w:t>French version of</w:t>
      </w:r>
      <w:r w:rsidR="00EE7075" w:rsidRPr="003459E4">
        <w:rPr>
          <w:lang w:val="en-CA"/>
        </w:rPr>
        <w:t xml:space="preserve"> the</w:t>
      </w:r>
      <w:r w:rsidR="00B34186" w:rsidRPr="003459E4">
        <w:rPr>
          <w:lang w:val="en-CA"/>
        </w:rPr>
        <w:t xml:space="preserve"> MPOC-20</w:t>
      </w:r>
      <w:r w:rsidR="00AE7DE5" w:rsidRPr="003459E4">
        <w:rPr>
          <w:lang w:val="en-CA"/>
        </w:rPr>
        <w:t xml:space="preserve"> </w:t>
      </w:r>
      <w:r w:rsidR="007E56A9" w:rsidRPr="003459E4">
        <w:rPr>
          <w:lang w:val="en-CA"/>
        </w:rPr>
        <w:t>i</w:t>
      </w:r>
      <w:r w:rsidR="00AE7DE5" w:rsidRPr="003459E4">
        <w:rPr>
          <w:lang w:val="en-CA"/>
        </w:rPr>
        <w:t xml:space="preserve">s </w:t>
      </w:r>
      <w:r w:rsidR="00807581" w:rsidRPr="003459E4">
        <w:rPr>
          <w:lang w:val="en-CA"/>
        </w:rPr>
        <w:t xml:space="preserve">from the tool provided in French. </w:t>
      </w:r>
      <w:r w:rsidR="0019207A" w:rsidRPr="003459E4">
        <w:rPr>
          <w:lang w:val="en-CA"/>
        </w:rPr>
        <w:t>While this issue appeared fixed in the English version according to King et al. (2004)</w:t>
      </w:r>
      <w:r w:rsidR="004845F7" w:rsidRPr="003459E4">
        <w:rPr>
          <w:lang w:val="en-CA"/>
        </w:rPr>
        <w:t>, it appears that the French version did not benefit from this improvement.</w:t>
      </w:r>
    </w:p>
    <w:p w14:paraId="18EAA9D8" w14:textId="77777777" w:rsidR="007E56A9" w:rsidRPr="006D34CD" w:rsidRDefault="007E56A9" w:rsidP="00AE7DE5">
      <w:pPr>
        <w:pStyle w:val="paragraph"/>
        <w:spacing w:before="0" w:beforeAutospacing="0" w:after="0" w:afterAutospacing="0"/>
        <w:textAlignment w:val="baseline"/>
        <w:rPr>
          <w:b/>
          <w:bCs/>
          <w:lang w:val="en-CA"/>
        </w:rPr>
      </w:pPr>
    </w:p>
    <w:p w14:paraId="77BC79CA" w14:textId="561F8620" w:rsidR="003812F4" w:rsidRPr="003812F4" w:rsidRDefault="003812F4">
      <w:pPr>
        <w:rPr>
          <w:lang w:val="en-CA"/>
        </w:rPr>
      </w:pPr>
    </w:p>
    <w:sectPr w:rsidR="003812F4" w:rsidRPr="003812F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876"/>
    <w:rsid w:val="000168C0"/>
    <w:rsid w:val="0010258C"/>
    <w:rsid w:val="001752D8"/>
    <w:rsid w:val="001819E8"/>
    <w:rsid w:val="00183122"/>
    <w:rsid w:val="0019207A"/>
    <w:rsid w:val="00217CF0"/>
    <w:rsid w:val="003459E4"/>
    <w:rsid w:val="003812F4"/>
    <w:rsid w:val="00383CFF"/>
    <w:rsid w:val="003B02B1"/>
    <w:rsid w:val="00447C6D"/>
    <w:rsid w:val="004845F7"/>
    <w:rsid w:val="004A6876"/>
    <w:rsid w:val="004E027C"/>
    <w:rsid w:val="005E3C64"/>
    <w:rsid w:val="006658A0"/>
    <w:rsid w:val="006846D6"/>
    <w:rsid w:val="006B2E65"/>
    <w:rsid w:val="007E56A9"/>
    <w:rsid w:val="00807581"/>
    <w:rsid w:val="0081178F"/>
    <w:rsid w:val="00841714"/>
    <w:rsid w:val="00A523B9"/>
    <w:rsid w:val="00AE7DE5"/>
    <w:rsid w:val="00B34186"/>
    <w:rsid w:val="00B56E6B"/>
    <w:rsid w:val="00BF1974"/>
    <w:rsid w:val="00C22BCE"/>
    <w:rsid w:val="00D40491"/>
    <w:rsid w:val="00DD158D"/>
    <w:rsid w:val="00E27B5C"/>
    <w:rsid w:val="00E905DF"/>
    <w:rsid w:val="00EE7075"/>
    <w:rsid w:val="00F2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18ACDA"/>
  <w15:chartTrackingRefBased/>
  <w15:docId w15:val="{E94DF80E-112D-455E-9FB2-7130A5E24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8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4A6876"/>
    <w:pPr>
      <w:spacing w:before="100" w:beforeAutospacing="1" w:after="100" w:afterAutospacing="1"/>
    </w:pPr>
  </w:style>
  <w:style w:type="character" w:customStyle="1" w:styleId="normaltextrun">
    <w:name w:val="normaltextrun"/>
    <w:basedOn w:val="Policepardfaut"/>
    <w:rsid w:val="004A6876"/>
  </w:style>
  <w:style w:type="character" w:customStyle="1" w:styleId="eop">
    <w:name w:val="eop"/>
    <w:basedOn w:val="Policepardfaut"/>
    <w:rsid w:val="004A6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4</Words>
  <Characters>984</Characters>
  <Application>Microsoft Office Word</Application>
  <DocSecurity>0</DocSecurity>
  <Lines>75</Lines>
  <Paragraphs>69</Paragraphs>
  <ScaleCrop>false</ScaleCrop>
  <Company>CIFSS Universite Laval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randisson</dc:creator>
  <cp:keywords/>
  <dc:description/>
  <cp:lastModifiedBy>Marie Grandisson</cp:lastModifiedBy>
  <cp:revision>27</cp:revision>
  <dcterms:created xsi:type="dcterms:W3CDTF">2024-02-13T17:26:00Z</dcterms:created>
  <dcterms:modified xsi:type="dcterms:W3CDTF">2024-10-28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fc01f2ec87ff911163b9ee5ec07a58c309af088a82a5a33ef864529f736eb0</vt:lpwstr>
  </property>
</Properties>
</file>